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A5C" w:rsidRPr="00121D28" w:rsidRDefault="008426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21D28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="00155E0F" w:rsidRPr="00121D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ral profile of items by questionnaire, with Chi-square tests comparing Brazilian and Italian students (all </w:t>
      </w:r>
      <w:r w:rsidR="00521AAC" w:rsidRPr="00121D28">
        <w:rPr>
          <w:rFonts w:ascii="Times New Roman" w:hAnsi="Times New Roman" w:cs="Times New Roman"/>
          <w:b/>
          <w:sz w:val="24"/>
          <w:szCs w:val="24"/>
          <w:lang w:val="en-US"/>
        </w:rPr>
        <w:t>students</w:t>
      </w:r>
      <w:r w:rsidR="00155E0F" w:rsidRPr="00121D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rised)</w:t>
      </w:r>
      <w:r w:rsidR="00165E5D" w:rsidRPr="00121D2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80"/>
        <w:gridCol w:w="980"/>
        <w:gridCol w:w="1480"/>
        <w:gridCol w:w="1480"/>
        <w:gridCol w:w="1840"/>
      </w:tblGrid>
      <w:tr w:rsidR="002243FD" w:rsidRPr="00121D28" w:rsidTr="00F75A5C">
        <w:trPr>
          <w:trHeight w:val="615"/>
        </w:trPr>
        <w:tc>
          <w:tcPr>
            <w:tcW w:w="3940" w:type="dxa"/>
            <w:gridSpan w:val="3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48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155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Brazil </w:t>
            </w:r>
          </w:p>
        </w:tc>
        <w:tc>
          <w:tcPr>
            <w:tcW w:w="1480" w:type="dxa"/>
            <w:tcBorders>
              <w:top w:val="double" w:sz="6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155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Italy </w:t>
            </w:r>
          </w:p>
        </w:tc>
        <w:tc>
          <w:tcPr>
            <w:tcW w:w="184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-value</w:t>
            </w:r>
          </w:p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Chi-Square)</w:t>
            </w:r>
          </w:p>
        </w:tc>
      </w:tr>
      <w:tr w:rsidR="002243FD" w:rsidRPr="00121D28" w:rsidTr="00F75A5C">
        <w:trPr>
          <w:trHeight w:val="288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75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T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77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&lt; 0.0005</w:t>
            </w: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.8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1.96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Fal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4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49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Would not kno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4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7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55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42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76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9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&lt; 0.0005</w:t>
            </w: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9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.72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Fal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2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Would not kno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7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6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83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77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1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&lt; 0.0005</w:t>
            </w: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8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.29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Fal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4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2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Would not kno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7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80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78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78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4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&lt; 0.0005</w:t>
            </w: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3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79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Fal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0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1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Would not kno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6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4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69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0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79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20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&lt; 0.0005</w:t>
            </w: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9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.37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Fal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4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5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Would not kno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5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6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68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1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8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9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&lt; 0.0005</w:t>
            </w: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7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72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Fal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6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9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21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Would not kno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9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3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07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44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8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36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&lt; 0.0005</w:t>
            </w: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8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65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Fal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3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94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Would not kno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0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8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42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5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83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r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1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&lt; 0.0005</w:t>
            </w:r>
          </w:p>
        </w:tc>
      </w:tr>
      <w:tr w:rsidR="002243FD" w:rsidRPr="00121D28" w:rsidTr="00F75A5C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6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42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Fal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40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2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69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Would not kno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8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1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89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9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  <w:tr w:rsidR="002243FD" w:rsidRPr="00121D28" w:rsidTr="00F75A5C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c. (%)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A5C" w:rsidRPr="00121D28" w:rsidRDefault="00CC1274" w:rsidP="00F75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21D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%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75A5C" w:rsidRPr="00121D28" w:rsidRDefault="00F75A5C" w:rsidP="00F75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pt-BR"/>
              </w:rPr>
            </w:pPr>
          </w:p>
        </w:tc>
      </w:tr>
    </w:tbl>
    <w:p w:rsidR="00F75A5C" w:rsidRPr="00CA088A" w:rsidRDefault="00F75A5C">
      <w:pPr>
        <w:rPr>
          <w:rFonts w:ascii="Times New Roman" w:hAnsi="Times New Roman" w:cs="Times New Roman"/>
          <w:sz w:val="20"/>
          <w:szCs w:val="20"/>
        </w:rPr>
      </w:pPr>
    </w:p>
    <w:p w:rsidR="00F75A5C" w:rsidRDefault="00F75A5C"/>
    <w:sectPr w:rsidR="00F75A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B3E7A"/>
    <w:multiLevelType w:val="hybridMultilevel"/>
    <w:tmpl w:val="0FBAA9B6"/>
    <w:lvl w:ilvl="0" w:tplc="6E621D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7E482770" w:tentative="1">
      <w:start w:val="1"/>
      <w:numFmt w:val="lowerLetter"/>
      <w:lvlText w:val="%2."/>
      <w:lvlJc w:val="left"/>
      <w:pPr>
        <w:ind w:left="1440" w:hanging="360"/>
      </w:pPr>
    </w:lvl>
    <w:lvl w:ilvl="2" w:tplc="7120634A" w:tentative="1">
      <w:start w:val="1"/>
      <w:numFmt w:val="lowerRoman"/>
      <w:lvlText w:val="%3."/>
      <w:lvlJc w:val="right"/>
      <w:pPr>
        <w:ind w:left="2160" w:hanging="180"/>
      </w:pPr>
    </w:lvl>
    <w:lvl w:ilvl="3" w:tplc="9268300C" w:tentative="1">
      <w:start w:val="1"/>
      <w:numFmt w:val="decimal"/>
      <w:lvlText w:val="%4."/>
      <w:lvlJc w:val="left"/>
      <w:pPr>
        <w:ind w:left="2880" w:hanging="360"/>
      </w:pPr>
    </w:lvl>
    <w:lvl w:ilvl="4" w:tplc="CC1A8E90" w:tentative="1">
      <w:start w:val="1"/>
      <w:numFmt w:val="lowerLetter"/>
      <w:lvlText w:val="%5."/>
      <w:lvlJc w:val="left"/>
      <w:pPr>
        <w:ind w:left="3600" w:hanging="360"/>
      </w:pPr>
    </w:lvl>
    <w:lvl w:ilvl="5" w:tplc="D06C3EC6" w:tentative="1">
      <w:start w:val="1"/>
      <w:numFmt w:val="lowerRoman"/>
      <w:lvlText w:val="%6."/>
      <w:lvlJc w:val="right"/>
      <w:pPr>
        <w:ind w:left="4320" w:hanging="180"/>
      </w:pPr>
    </w:lvl>
    <w:lvl w:ilvl="6" w:tplc="B40CC9F2" w:tentative="1">
      <w:start w:val="1"/>
      <w:numFmt w:val="decimal"/>
      <w:lvlText w:val="%7."/>
      <w:lvlJc w:val="left"/>
      <w:pPr>
        <w:ind w:left="5040" w:hanging="360"/>
      </w:pPr>
    </w:lvl>
    <w:lvl w:ilvl="7" w:tplc="BD9203C0" w:tentative="1">
      <w:start w:val="1"/>
      <w:numFmt w:val="lowerLetter"/>
      <w:lvlText w:val="%8."/>
      <w:lvlJc w:val="left"/>
      <w:pPr>
        <w:ind w:left="5760" w:hanging="360"/>
      </w:pPr>
    </w:lvl>
    <w:lvl w:ilvl="8" w:tplc="201412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12FAD"/>
    <w:multiLevelType w:val="hybridMultilevel"/>
    <w:tmpl w:val="0FBAA9B6"/>
    <w:lvl w:ilvl="0" w:tplc="017C72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B1F0C15A" w:tentative="1">
      <w:start w:val="1"/>
      <w:numFmt w:val="lowerLetter"/>
      <w:lvlText w:val="%2."/>
      <w:lvlJc w:val="left"/>
      <w:pPr>
        <w:ind w:left="1440" w:hanging="360"/>
      </w:pPr>
    </w:lvl>
    <w:lvl w:ilvl="2" w:tplc="1E643A4A" w:tentative="1">
      <w:start w:val="1"/>
      <w:numFmt w:val="lowerRoman"/>
      <w:lvlText w:val="%3."/>
      <w:lvlJc w:val="right"/>
      <w:pPr>
        <w:ind w:left="2160" w:hanging="180"/>
      </w:pPr>
    </w:lvl>
    <w:lvl w:ilvl="3" w:tplc="BC0EEC26" w:tentative="1">
      <w:start w:val="1"/>
      <w:numFmt w:val="decimal"/>
      <w:lvlText w:val="%4."/>
      <w:lvlJc w:val="left"/>
      <w:pPr>
        <w:ind w:left="2880" w:hanging="360"/>
      </w:pPr>
    </w:lvl>
    <w:lvl w:ilvl="4" w:tplc="21484E0A" w:tentative="1">
      <w:start w:val="1"/>
      <w:numFmt w:val="lowerLetter"/>
      <w:lvlText w:val="%5."/>
      <w:lvlJc w:val="left"/>
      <w:pPr>
        <w:ind w:left="3600" w:hanging="360"/>
      </w:pPr>
    </w:lvl>
    <w:lvl w:ilvl="5" w:tplc="2A40400C" w:tentative="1">
      <w:start w:val="1"/>
      <w:numFmt w:val="lowerRoman"/>
      <w:lvlText w:val="%6."/>
      <w:lvlJc w:val="right"/>
      <w:pPr>
        <w:ind w:left="4320" w:hanging="180"/>
      </w:pPr>
    </w:lvl>
    <w:lvl w:ilvl="6" w:tplc="87DC92FE" w:tentative="1">
      <w:start w:val="1"/>
      <w:numFmt w:val="decimal"/>
      <w:lvlText w:val="%7."/>
      <w:lvlJc w:val="left"/>
      <w:pPr>
        <w:ind w:left="5040" w:hanging="360"/>
      </w:pPr>
    </w:lvl>
    <w:lvl w:ilvl="7" w:tplc="BF6AF2BC" w:tentative="1">
      <w:start w:val="1"/>
      <w:numFmt w:val="lowerLetter"/>
      <w:lvlText w:val="%8."/>
      <w:lvlJc w:val="left"/>
      <w:pPr>
        <w:ind w:left="5760" w:hanging="360"/>
      </w:pPr>
    </w:lvl>
    <w:lvl w:ilvl="8" w:tplc="9816EE8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A23"/>
    <w:rsid w:val="000A3032"/>
    <w:rsid w:val="000F130F"/>
    <w:rsid w:val="00121D28"/>
    <w:rsid w:val="00155E0F"/>
    <w:rsid w:val="00165E5D"/>
    <w:rsid w:val="002243FD"/>
    <w:rsid w:val="00294D44"/>
    <w:rsid w:val="002953BC"/>
    <w:rsid w:val="00295C5A"/>
    <w:rsid w:val="002C5D57"/>
    <w:rsid w:val="00326AA5"/>
    <w:rsid w:val="003D2653"/>
    <w:rsid w:val="004260B7"/>
    <w:rsid w:val="005027B4"/>
    <w:rsid w:val="00521AAC"/>
    <w:rsid w:val="005741D5"/>
    <w:rsid w:val="0058360A"/>
    <w:rsid w:val="00707D0C"/>
    <w:rsid w:val="00711C28"/>
    <w:rsid w:val="008249C1"/>
    <w:rsid w:val="008426B9"/>
    <w:rsid w:val="00897A23"/>
    <w:rsid w:val="008F15FB"/>
    <w:rsid w:val="0098597D"/>
    <w:rsid w:val="009908B2"/>
    <w:rsid w:val="009F72D1"/>
    <w:rsid w:val="00A70AA0"/>
    <w:rsid w:val="00B06363"/>
    <w:rsid w:val="00B27325"/>
    <w:rsid w:val="00B67154"/>
    <w:rsid w:val="00BB7C07"/>
    <w:rsid w:val="00C45C78"/>
    <w:rsid w:val="00CA088A"/>
    <w:rsid w:val="00CC1274"/>
    <w:rsid w:val="00CE79CD"/>
    <w:rsid w:val="00E916B5"/>
    <w:rsid w:val="00F25AC0"/>
    <w:rsid w:val="00F72E02"/>
    <w:rsid w:val="00F75A5C"/>
    <w:rsid w:val="00FB318D"/>
    <w:rsid w:val="00FB5A6F"/>
    <w:rsid w:val="00FE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9A8298-5CE2-4DE8-996C-12708C40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F75A5C"/>
    <w:rPr>
      <w:b/>
      <w:bCs/>
    </w:rPr>
  </w:style>
  <w:style w:type="paragraph" w:styleId="PargrafodaLista">
    <w:name w:val="List Paragraph"/>
    <w:basedOn w:val="Normal"/>
    <w:uiPriority w:val="34"/>
    <w:qFormat/>
    <w:rsid w:val="00FB5A6F"/>
    <w:pPr>
      <w:ind w:left="720"/>
      <w:contextualSpacing/>
    </w:pPr>
  </w:style>
  <w:style w:type="table" w:styleId="Tabelacomgrade">
    <w:name w:val="Table Grid"/>
    <w:basedOn w:val="Tabelanormal"/>
    <w:uiPriority w:val="39"/>
    <w:rsid w:val="000A3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91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16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BFAD5-A936-4FB6-944F-EEE060BF2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harles Darwin</cp:lastModifiedBy>
  <cp:revision>2</cp:revision>
  <dcterms:created xsi:type="dcterms:W3CDTF">2022-08-22T22:41:00Z</dcterms:created>
  <dcterms:modified xsi:type="dcterms:W3CDTF">2022-08-22T22:41:00Z</dcterms:modified>
</cp:coreProperties>
</file>